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3"/>
        <w:ind w:left="0" w:firstLine="0"/>
        <w:rPr/>
      </w:pPr>
      <w:bookmarkStart w:colFirst="0" w:colLast="0" w:name="_ttypp0e745zz" w:id="0"/>
      <w:bookmarkEnd w:id="0"/>
      <w:r w:rsidDel="00000000" w:rsidR="00000000" w:rsidRPr="00000000">
        <w:rPr>
          <w:rtl w:val="0"/>
        </w:rPr>
        <w:t xml:space="preserve">Table S1: Cases for assessment of tester inter- and intra-agreement</w:t>
      </w:r>
    </w:p>
    <w:tbl>
      <w:tblPr>
        <w:tblStyle w:val="Table1"/>
        <w:tblW w:w="1486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35"/>
        <w:gridCol w:w="450"/>
        <w:gridCol w:w="825"/>
        <w:gridCol w:w="975"/>
        <w:gridCol w:w="3090"/>
        <w:gridCol w:w="2955"/>
        <w:gridCol w:w="3015"/>
        <w:gridCol w:w="3120"/>
        <w:tblGridChange w:id="0">
          <w:tblGrid>
            <w:gridCol w:w="435"/>
            <w:gridCol w:w="450"/>
            <w:gridCol w:w="825"/>
            <w:gridCol w:w="975"/>
            <w:gridCol w:w="3090"/>
            <w:gridCol w:w="2955"/>
            <w:gridCol w:w="3015"/>
            <w:gridCol w:w="312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Gen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Dur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hief Complaint(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UTCOME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UTCOME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UTCOME 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pper abdominal pain,</w:t>
            </w:r>
          </w:p>
          <w:p w:rsidR="00000000" w:rsidDel="00000000" w:rsidP="00000000" w:rsidRDefault="00000000" w:rsidRPr="00000000" w14:paraId="000000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bdominal pain worse after ea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ALLSTONE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FLUX (Esophageal/Acid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ASTRITIS (Gord)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mon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ring voic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SYCHOSIS (new onset, drug induce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HIZOPHRENI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XIE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er abdominal pain,</w:t>
            </w:r>
          </w:p>
          <w:p w:rsidR="00000000" w:rsidDel="00000000" w:rsidP="00000000" w:rsidRDefault="00000000" w:rsidRPr="00000000" w14:paraId="000000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equent urin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RINARY TRACT INFECTION (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XUALLY TRANSMITTED INFECTIO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LVIC INFLAMMATORY DISEASE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eling stressed and irritable,</w:t>
            </w:r>
          </w:p>
          <w:p w:rsidR="00000000" w:rsidDel="00000000" w:rsidP="00000000" w:rsidRDefault="00000000" w:rsidRPr="00000000" w14:paraId="000000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xcessive worry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XIETY DISORDER (Generalised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PRESSIO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d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eling faint,</w:t>
            </w:r>
          </w:p>
          <w:p w:rsidR="00000000" w:rsidDel="00000000" w:rsidP="00000000" w:rsidRDefault="00000000" w:rsidRPr="00000000" w14:paraId="000000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llap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OREXIA (Nervosa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AEMI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YPE 1 DIABET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mory lo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LZHEIMER'S DISEASE (Dementia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K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PRESSION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ry cracked skin of hands,</w:t>
            </w:r>
          </w:p>
          <w:p w:rsidR="00000000" w:rsidDel="00000000" w:rsidP="00000000" w:rsidRDefault="00000000" w:rsidRPr="00000000" w14:paraId="0000004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bsessively washing hands,</w:t>
            </w:r>
          </w:p>
          <w:p w:rsidR="00000000" w:rsidDel="00000000" w:rsidP="00000000" w:rsidRDefault="00000000" w:rsidRPr="00000000" w14:paraId="000000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ar of di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BSESSIVE COMPULSIVE DISORD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PRESSION (Depressive disorder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HOBIC DISORDER (Germophobia)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aving nightmares,</w:t>
            </w:r>
          </w:p>
          <w:p w:rsidR="00000000" w:rsidDel="00000000" w:rsidP="00000000" w:rsidRDefault="00000000" w:rsidRPr="00000000" w14:paraId="0000004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somn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SD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PRESSIO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CIAL PHOBIA (Phobic anxiety)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 hip pain,</w:t>
            </w:r>
          </w:p>
          <w:p w:rsidR="00000000" w:rsidDel="00000000" w:rsidP="00000000" w:rsidRDefault="00000000" w:rsidRPr="00000000" w14:paraId="000000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fficulty wal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STEOARTHRIT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OCHANTERIC (Greater Trochanteric bursitis/ Trochanteric bursitis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USCLE SPRA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wee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 knee pain after exercise,</w:t>
            </w:r>
          </w:p>
          <w:p w:rsidR="00000000" w:rsidDel="00000000" w:rsidP="00000000" w:rsidRDefault="00000000" w:rsidRPr="00000000" w14:paraId="000000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 knee swelling after exerci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NISCAL TEA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GAMENT INJURY (Acute/ Knee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ACTURE OF THE KNEE BONE (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mon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 heel pain after wal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CK PAIN (Muscular/ lumbar/ mechanica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HEUMATOID ARTHRITI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ACTURE OF THE HEEL BONE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wee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er back pain after heavy lif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CK PAIN (Muscular/ lumbar/ mechanical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RNIATED LUMBAR DISC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IDNEY INFECTION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mon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in in both hands which is worse around the knuck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STEOARTHRIT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HEUMATOID ARTHRIT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OUT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d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vere right big toe pain,</w:t>
            </w:r>
          </w:p>
          <w:p w:rsidR="00000000" w:rsidDel="00000000" w:rsidP="00000000" w:rsidRDefault="00000000" w:rsidRPr="00000000" w14:paraId="0000008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 big toe is red,</w:t>
            </w:r>
          </w:p>
          <w:p w:rsidR="00000000" w:rsidDel="00000000" w:rsidP="00000000" w:rsidRDefault="00000000" w:rsidRPr="00000000" w14:paraId="0000008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 big toe pain came on suddenl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O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RTHRITIS (Reactive/ infective/ septic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FECTED JOINT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 sided tongue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UTH ULC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NTAL PROBLEM (Abscess/ irritation from tooth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RONITI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wee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inful urin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XUALLY TRANSMITTED INFECTIO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RINARY TRACT INFECTIO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RUSH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ne sided headache,</w:t>
            </w:r>
          </w:p>
          <w:p w:rsidR="00000000" w:rsidDel="00000000" w:rsidP="00000000" w:rsidRDefault="00000000" w:rsidRPr="00000000" w14:paraId="000000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able to sleep due to headach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GRAIN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DACH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IANT CELL ARTERITI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wee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wollen ankles,</w:t>
            </w:r>
          </w:p>
          <w:p w:rsidR="00000000" w:rsidDel="00000000" w:rsidP="00000000" w:rsidRDefault="00000000" w:rsidRPr="00000000" w14:paraId="000000A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ark urine,</w:t>
            </w:r>
          </w:p>
          <w:p w:rsidR="00000000" w:rsidDel="00000000" w:rsidP="00000000" w:rsidRDefault="00000000" w:rsidRPr="00000000" w14:paraId="000000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equent urin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PHROTIC SYNDROM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LOMERULONEPHRIT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RINARY TRACT INFECTION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mon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rampy abdominal pains,</w:t>
            </w:r>
          </w:p>
          <w:p w:rsidR="00000000" w:rsidDel="00000000" w:rsidP="00000000" w:rsidRDefault="00000000" w:rsidRPr="00000000" w14:paraId="000000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bdominal pain after eating dairy or glut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RRITABLE BOWEL SYNDROM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ELIAC DISEAS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AEMIA (Menstrual related)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u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STHMA (Occupational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LLERGY (Horses/ Allergic asthma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VIRAL COU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tchy red rash on arms,</w:t>
            </w:r>
          </w:p>
          <w:p w:rsidR="00000000" w:rsidDel="00000000" w:rsidP="00000000" w:rsidRDefault="00000000" w:rsidRPr="00000000" w14:paraId="000000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sh worse after exerci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RTICARIA (Acute/ Chronic/ Idiopathic/ Viral/ Allergy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LLERGY (Contact/ rash/ urticaria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d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current nosebleeds,</w:t>
            </w:r>
          </w:p>
          <w:p w:rsidR="00000000" w:rsidDel="00000000" w:rsidP="00000000" w:rsidRDefault="00000000" w:rsidRPr="00000000" w14:paraId="000000C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uises on thigh,</w:t>
            </w:r>
          </w:p>
          <w:p w:rsidR="00000000" w:rsidDel="00000000" w:rsidP="00000000" w:rsidRDefault="00000000" w:rsidRPr="00000000" w14:paraId="000000C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ery p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UKAEMIA (Acute/ Haematological malignancy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PS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AEMI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re neck glands,</w:t>
            </w:r>
          </w:p>
          <w:p w:rsidR="00000000" w:rsidDel="00000000" w:rsidP="00000000" w:rsidRDefault="00000000" w:rsidRPr="00000000" w14:paraId="000000D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ot and sweating at n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YMPHOM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FECTION (Unidentified viral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LANDULAR FEV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wee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er back pain,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ELOM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NCER (Bowel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ESS AT WORK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da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hort of breath,</w:t>
            </w:r>
          </w:p>
          <w:p w:rsidR="00000000" w:rsidDel="00000000" w:rsidP="00000000" w:rsidRDefault="00000000" w:rsidRPr="00000000" w14:paraId="000000E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ver of 38.2 degrees,</w:t>
            </w:r>
          </w:p>
          <w:p w:rsidR="00000000" w:rsidDel="00000000" w:rsidP="00000000" w:rsidRDefault="00000000" w:rsidRPr="00000000" w14:paraId="000000E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d wound,</w:t>
            </w:r>
          </w:p>
          <w:p w:rsidR="00000000" w:rsidDel="00000000" w:rsidP="00000000" w:rsidRDefault="00000000" w:rsidRPr="00000000" w14:paraId="000000E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ot wou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PSI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OUND INF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EST INFECTION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ugh,</w:t>
            </w:r>
          </w:p>
          <w:p w:rsidR="00000000" w:rsidDel="00000000" w:rsidP="00000000" w:rsidRDefault="00000000" w:rsidRPr="00000000" w14:paraId="000000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hiver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PD (Exacerbation/ Underlying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UNG CANC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EUMONIA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inful throat,</w:t>
            </w:r>
          </w:p>
          <w:p w:rsidR="00000000" w:rsidDel="00000000" w:rsidP="00000000" w:rsidRDefault="00000000" w:rsidRPr="00000000" w14:paraId="000000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u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RE THROAT (Bacterial/ Viral/ Infective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ONSILLIT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LANDULAR FEVER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unny nose,</w:t>
            </w:r>
          </w:p>
          <w:p w:rsidR="00000000" w:rsidDel="00000000" w:rsidP="00000000" w:rsidRDefault="00000000" w:rsidRPr="00000000" w14:paraId="000000F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atery eyes,</w:t>
            </w:r>
          </w:p>
          <w:p w:rsidR="00000000" w:rsidDel="00000000" w:rsidP="00000000" w:rsidRDefault="00000000" w:rsidRPr="00000000" w14:paraId="000001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icky e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RAL CONJUNCTIVIT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CTERIAL CONJUNCTIVIT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LLERGY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mon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lood in ur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NCER OF THE KIDNE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IDNEY STON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ALL BLADDER STONE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rning pain on urina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XUALLY TRANSMITTED INFECTION (CHLAMYDIA/ GONORRHOEA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RINARY TRACT INFECTIO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LADDER CALCULU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07.91015624999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wee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er abdominal pain,</w:t>
            </w:r>
          </w:p>
          <w:p w:rsidR="00000000" w:rsidDel="00000000" w:rsidP="00000000" w:rsidRDefault="00000000" w:rsidRPr="00000000" w14:paraId="0000011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ver of 39 degrees,</w:t>
            </w:r>
          </w:p>
          <w:p w:rsidR="00000000" w:rsidDel="00000000" w:rsidP="00000000" w:rsidRDefault="00000000" w:rsidRPr="00000000" w14:paraId="0000011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ills,</w:t>
            </w:r>
          </w:p>
          <w:p w:rsidR="00000000" w:rsidDel="00000000" w:rsidP="00000000" w:rsidRDefault="00000000" w:rsidRPr="00000000" w14:paraId="0000011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omiting</w:t>
            </w:r>
          </w:p>
          <w:p w:rsidR="00000000" w:rsidDel="00000000" w:rsidP="00000000" w:rsidRDefault="00000000" w:rsidRPr="00000000" w14:paraId="0000011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LVIC INFLAMMATORY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XUALLY TRANSMITTED INFECTION (GONORRHOEA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CTOPIC PREGNANCY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melly, watery vaginal dischar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CTERIAL VAGINOS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XUALLY TRANSMITTED INFECTIO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GINAL CANDIDIASI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wee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equent urination,</w:t>
            </w:r>
          </w:p>
          <w:p w:rsidR="00000000" w:rsidDel="00000000" w:rsidP="00000000" w:rsidRDefault="00000000" w:rsidRPr="00000000" w14:paraId="0000012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rotum pain,</w:t>
            </w:r>
          </w:p>
          <w:p w:rsidR="00000000" w:rsidDel="00000000" w:rsidP="00000000" w:rsidRDefault="00000000" w:rsidRPr="00000000" w14:paraId="0000012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hivering,</w:t>
            </w:r>
          </w:p>
          <w:p w:rsidR="00000000" w:rsidDel="00000000" w:rsidP="00000000" w:rsidRDefault="00000000" w:rsidRPr="00000000" w14:paraId="000001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v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RINARY TRACT INFECTIO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PIDIDYMO-ORCHITIS (Epididymitis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CUTE PROSTATITI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lvic pain before and after peri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NDOMETRIOS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BROI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VULATION PAIN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vy periods,</w:t>
            </w:r>
          </w:p>
          <w:p w:rsidR="00000000" w:rsidDel="00000000" w:rsidP="00000000" w:rsidRDefault="00000000" w:rsidRPr="00000000" w14:paraId="000001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inful perio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BROI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NORRHAGI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IMARY DYSMENORRHOAE/ MENSTRUAL PAIN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ou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pper abdominal pain,</w:t>
            </w:r>
          </w:p>
          <w:p w:rsidR="00000000" w:rsidDel="00000000" w:rsidP="00000000" w:rsidRDefault="00000000" w:rsidRPr="00000000" w14:paraId="000001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est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RT ATTACK (Myocardial infarction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ASTRIT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ALLSTONE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ou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ntral abdominal pain,</w:t>
            </w:r>
          </w:p>
          <w:p w:rsidR="00000000" w:rsidDel="00000000" w:rsidP="00000000" w:rsidRDefault="00000000" w:rsidRPr="00000000" w14:paraId="000001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bdominal pain radiating to back and gro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BDOMINAL AORTIC ANEURYSM RUPTUR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OWEL PERFORATIO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PPENDICITI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wee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er abdominal pain,</w:t>
            </w:r>
          </w:p>
          <w:p w:rsidR="00000000" w:rsidDel="00000000" w:rsidP="00000000" w:rsidRDefault="00000000" w:rsidRPr="00000000" w14:paraId="000001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ick vaginal dischar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LVIC INFLAMMATORY DISEAS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XUALLY TRANSMITTED DISEAS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PPENDICITI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day</w:t>
            </w:r>
          </w:p>
          <w:p w:rsidR="00000000" w:rsidDel="00000000" w:rsidP="00000000" w:rsidRDefault="00000000" w:rsidRPr="00000000" w14:paraId="000001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 sided abdominal pain,</w:t>
            </w:r>
          </w:p>
          <w:p w:rsidR="00000000" w:rsidDel="00000000" w:rsidP="00000000" w:rsidRDefault="00000000" w:rsidRPr="00000000" w14:paraId="0000016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usea,</w:t>
            </w:r>
          </w:p>
          <w:p w:rsidR="00000000" w:rsidDel="00000000" w:rsidP="00000000" w:rsidRDefault="00000000" w:rsidRPr="00000000" w14:paraId="000001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ss of appeti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CTOPIC PREGNANC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PPENDICIT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CARRIAGE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mon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est tightness,</w:t>
            </w:r>
          </w:p>
          <w:p w:rsidR="00000000" w:rsidDel="00000000" w:rsidP="00000000" w:rsidRDefault="00000000" w:rsidRPr="00000000" w14:paraId="0000016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est pain worse on exertion,</w:t>
            </w:r>
          </w:p>
          <w:p w:rsidR="00000000" w:rsidDel="00000000" w:rsidP="00000000" w:rsidRDefault="00000000" w:rsidRPr="00000000" w14:paraId="000001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est pain radiating to nec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GINA (Pectoris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ASTRIC REFLU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NIC ATTACK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wee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melly vaginal discharge,</w:t>
            </w:r>
          </w:p>
          <w:p w:rsidR="00000000" w:rsidDel="00000000" w:rsidP="00000000" w:rsidRDefault="00000000" w:rsidRPr="00000000" w14:paraId="0000017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equent Periods,</w:t>
            </w:r>
          </w:p>
          <w:p w:rsidR="00000000" w:rsidDel="00000000" w:rsidP="00000000" w:rsidRDefault="00000000" w:rsidRPr="00000000" w14:paraId="000001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vy perio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CTERIAL VAGINOS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NORRHAGI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TAINED TAMPON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lpit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ACHYCARDIA (Sinu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RIAL FIBRILLATION (Cardiac rhythm abnormality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XCESS STIMULANT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ou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yelid drooping,</w:t>
            </w:r>
          </w:p>
          <w:p w:rsidR="00000000" w:rsidDel="00000000" w:rsidP="00000000" w:rsidRDefault="00000000" w:rsidRPr="00000000" w14:paraId="000001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able to smi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ELL'S PALS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K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GRAINE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wee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ye float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TACHMENT (Posterior vitreous/ Retinal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TREOUS HAEMORRHAG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USCULAR HOLE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 heel pain which is worse in the morn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NTAR FASCIIT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ORLY FITTING FOOTWEA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FT TISSUE INJURY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oductive cough,</w:t>
            </w:r>
          </w:p>
          <w:p w:rsidR="00000000" w:rsidDel="00000000" w:rsidP="00000000" w:rsidRDefault="00000000" w:rsidRPr="00000000" w14:paraId="000001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ight lo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16"/>
                <w:szCs w:val="16"/>
                <w:rtl w:val="0"/>
              </w:rPr>
              <w:t xml:space="preserve">TUBERCULOS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UNG CANC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-RESPIRATORY CAUSE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somnia,</w:t>
            </w:r>
          </w:p>
          <w:p w:rsidR="00000000" w:rsidDel="00000000" w:rsidP="00000000" w:rsidRDefault="00000000" w:rsidRPr="00000000" w14:paraId="000001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ess and anxie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XIET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PRESSIO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ORKPLACE STRES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lpit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ACHYCARDIA (Supraventricular/ Sinu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CTOPIC VENTRICULAR BEAT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RIAL FIBRILLATION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est pain on exer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GIN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DIGES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ULMONARY EMBOLISM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 minu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ntral chest pain,</w:t>
            </w:r>
          </w:p>
          <w:p w:rsidR="00000000" w:rsidDel="00000000" w:rsidP="00000000" w:rsidRDefault="00000000" w:rsidRPr="00000000" w14:paraId="000001C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TN spray has not helped,</w:t>
            </w:r>
          </w:p>
          <w:p w:rsidR="00000000" w:rsidDel="00000000" w:rsidP="00000000" w:rsidRDefault="00000000" w:rsidRPr="00000000" w14:paraId="000001C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est pain radiates to ja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OCARDIAL INFAR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GINA (unstable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ULMONARY EMBOLISM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 hou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zziness,</w:t>
            </w:r>
          </w:p>
          <w:p w:rsidR="00000000" w:rsidDel="00000000" w:rsidP="00000000" w:rsidRDefault="00000000" w:rsidRPr="00000000" w14:paraId="000001D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lpitations,</w:t>
            </w:r>
          </w:p>
          <w:p w:rsidR="00000000" w:rsidDel="00000000" w:rsidP="00000000" w:rsidRDefault="00000000" w:rsidRPr="00000000" w14:paraId="000001D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eling fai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ADYCARD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RDIAC ARRHYTHMI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SOVAGAL SYNCOP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lpit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XIET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ACHYCARDI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YPERTHYROIDISM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ou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re thro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RAL SORE THRO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ONSILLITIS (Bacterial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RITONSILLAR ABSCES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locked nose on both sides,</w:t>
            </w:r>
          </w:p>
          <w:p w:rsidR="00000000" w:rsidDel="00000000" w:rsidP="00000000" w:rsidRDefault="00000000" w:rsidRPr="00000000" w14:paraId="000001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unny nose on both sid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HINITIS (Chronic/ allergic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APHYLOCOCCAL NASAL INF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INONASAL TUMOUR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mon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creased hearing in right 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 WAX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 INFECTIO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COUSTIC NEUROMA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w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 ear pain,</w:t>
            </w:r>
          </w:p>
          <w:p w:rsidR="00000000" w:rsidDel="00000000" w:rsidP="00000000" w:rsidRDefault="00000000" w:rsidRPr="00000000" w14:paraId="000001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tchy 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R INFECTION (Otitis externa/ otitis media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MSAY HUNT SYNDROM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NIERE'S DISEASE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current nose bleeds from both nostri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FECTION (Nasa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INONASAL TUMOU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CUTE SINUSITI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in on outside of elb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NNIS ELB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USCLE STRAI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RSITI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er left back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CK PAIN (musculoskeletal/mechanica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USCLE STRAIN (lumbar ligament/paravertebral muscle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IDNEY STONE (renal pathology)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w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 big toe pain,</w:t>
            </w:r>
          </w:p>
          <w:p w:rsidR="00000000" w:rsidDel="00000000" w:rsidP="00000000" w:rsidRDefault="00000000" w:rsidRPr="00000000" w14:paraId="0000021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 big toe swollen,</w:t>
            </w:r>
          </w:p>
          <w:p w:rsidR="00000000" w:rsidDel="00000000" w:rsidP="00000000" w:rsidRDefault="00000000" w:rsidRPr="00000000" w14:paraId="000002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 big toe r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OU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FECTION (big toe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YNOVITI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 knee pain that is worsen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STEOARTHRITIS (knee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NISCAL (tear/injury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OUT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w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houlder pain,</w:t>
            </w:r>
          </w:p>
          <w:p w:rsidR="00000000" w:rsidDel="00000000" w:rsidP="00000000" w:rsidRDefault="00000000" w:rsidRPr="00000000" w14:paraId="000002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igh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LYMYALGIA RHEUMATIC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STEOARTHRIT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BROMYALGIA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 minu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ck pain,</w:t>
            </w:r>
          </w:p>
          <w:p w:rsidR="00000000" w:rsidDel="00000000" w:rsidP="00000000" w:rsidRDefault="00000000" w:rsidRPr="00000000" w14:paraId="0000023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able to move neck,</w:t>
            </w:r>
          </w:p>
          <w:p w:rsidR="00000000" w:rsidDel="00000000" w:rsidP="00000000" w:rsidRDefault="00000000" w:rsidRPr="00000000" w14:paraId="000002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cent inju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ACTURED CERVICAL SPIN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INAL TUMOUR (bony metastase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VERTEBRAL DISC PROLAPSE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 hou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able to pass ur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UDA EQUINA SYNDROME (spinal cord compression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OLAPSED DISC (intervertebral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INAL STENOSI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ry cou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RAL UPPER RESPIRATORY TRACT INFECTION (cough/chest infection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STHMA (airways narrowing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EUMONIA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hortness of breath,</w:t>
            </w:r>
          </w:p>
          <w:p w:rsidR="00000000" w:rsidDel="00000000" w:rsidP="00000000" w:rsidRDefault="00000000" w:rsidRPr="00000000" w14:paraId="0000025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lpitations,</w:t>
            </w:r>
          </w:p>
          <w:p w:rsidR="00000000" w:rsidDel="00000000" w:rsidP="00000000" w:rsidRDefault="00000000" w:rsidRPr="00000000" w14:paraId="000002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wea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XIETY (panic attack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STH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RDIAC ARRHYTHMIA (irregular heart rhythm)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 hou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 sided chest pain,</w:t>
            </w:r>
          </w:p>
          <w:p w:rsidR="00000000" w:rsidDel="00000000" w:rsidP="00000000" w:rsidRDefault="00000000" w:rsidRPr="00000000" w14:paraId="000002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hortness of brea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USCULOSKELETAL CHEST PAIN (costochondritis) (3/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eumothorax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ULMONARY EMBOLISM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w hou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 sided facial droop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ELL'S PALSY (facial nerve palsy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MSAY HUNT SYNDROME (stroke/CVA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IA/MULTIPLE SCLEROSI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d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vere headache,</w:t>
            </w:r>
          </w:p>
          <w:p w:rsidR="00000000" w:rsidDel="00000000" w:rsidP="00000000" w:rsidRDefault="00000000" w:rsidRPr="00000000" w14:paraId="000002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 sided headach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GRAIN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K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AEMORRHAGE (acute brain/subarachnoid)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re red eye,</w:t>
            </w:r>
          </w:p>
          <w:p w:rsidR="00000000" w:rsidDel="00000000" w:rsidP="00000000" w:rsidRDefault="00000000" w:rsidRPr="00000000" w14:paraId="000002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nsation of foreign body in ey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JUNCTIVIT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RNEAL ABRASION (foreign body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PISCLERITIS/SCLERITI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orsening right sided facial droop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ELL'S PALSY (facial nerve palsy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KE (cva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ASTHENIA GRAVI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d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 eye is red,</w:t>
            </w:r>
          </w:p>
          <w:p w:rsidR="00000000" w:rsidDel="00000000" w:rsidP="00000000" w:rsidRDefault="00000000" w:rsidRPr="00000000" w14:paraId="0000028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tchy eyes,</w:t>
            </w:r>
          </w:p>
          <w:p w:rsidR="00000000" w:rsidDel="00000000" w:rsidP="00000000" w:rsidRDefault="00000000" w:rsidRPr="00000000" w14:paraId="000002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yelids stuck toge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CTERIAL CONJUNCTIVIT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LLERGIC CONJUNCTIVIT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RAL CONJUNCTIVITI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mon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 sided abdominal pain,</w:t>
            </w:r>
          </w:p>
          <w:p w:rsidR="00000000" w:rsidDel="00000000" w:rsidP="00000000" w:rsidRDefault="00000000" w:rsidRPr="00000000" w14:paraId="0000029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mittent abdominal pain,</w:t>
            </w:r>
          </w:p>
          <w:p w:rsidR="00000000" w:rsidDel="00000000" w:rsidP="00000000" w:rsidRDefault="00000000" w:rsidRPr="00000000" w14:paraId="000002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bdominal pain worse after ea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ALLSTONES (biliary colic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OMACH ULC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NCREATITI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equent urination,</w:t>
            </w:r>
          </w:p>
          <w:p w:rsidR="00000000" w:rsidDel="00000000" w:rsidP="00000000" w:rsidRDefault="00000000" w:rsidRPr="00000000" w14:paraId="0000029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rning pain on urination,</w:t>
            </w:r>
          </w:p>
          <w:p w:rsidR="00000000" w:rsidDel="00000000" w:rsidP="00000000" w:rsidRDefault="00000000" w:rsidRPr="00000000" w14:paraId="000002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er abdominal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TI (urine infection/urinary tract infection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I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ABETES MELLITU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Few hou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pper abdominal pain,</w:t>
            </w:r>
          </w:p>
          <w:p w:rsidR="00000000" w:rsidDel="00000000" w:rsidP="00000000" w:rsidRDefault="00000000" w:rsidRPr="00000000" w14:paraId="000002A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orsening upper abdominal pain,</w:t>
            </w:r>
          </w:p>
          <w:p w:rsidR="00000000" w:rsidDel="00000000" w:rsidP="00000000" w:rsidRDefault="00000000" w:rsidRPr="00000000" w14:paraId="000002A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v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CUTE CHOLECYSTIT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NCREATITIS (acute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ASTROENTERITI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in on passing urine,</w:t>
            </w:r>
          </w:p>
          <w:p w:rsidR="00000000" w:rsidDel="00000000" w:rsidP="00000000" w:rsidRDefault="00000000" w:rsidRPr="00000000" w14:paraId="000002A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er right back pain,</w:t>
            </w:r>
          </w:p>
          <w:p w:rsidR="00000000" w:rsidDel="00000000" w:rsidP="00000000" w:rsidRDefault="00000000" w:rsidRPr="00000000" w14:paraId="000002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ver of 38.6 degre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YELONEPHRITIS (uti with pyelonephritis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OSTATIT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NAL STONE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2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ins and needles in left hand,</w:t>
            </w:r>
          </w:p>
          <w:p w:rsidR="00000000" w:rsidDel="00000000" w:rsidP="00000000" w:rsidRDefault="00000000" w:rsidRPr="00000000" w14:paraId="000002B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ins and needles in left hand worse at night,</w:t>
            </w:r>
          </w:p>
          <w:p w:rsidR="00000000" w:rsidDel="00000000" w:rsidP="00000000" w:rsidRDefault="00000000" w:rsidRPr="00000000" w14:paraId="000002B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mittent pain in left hand,</w:t>
            </w:r>
          </w:p>
          <w:p w:rsidR="00000000" w:rsidDel="00000000" w:rsidP="00000000" w:rsidRDefault="00000000" w:rsidRPr="00000000" w14:paraId="000002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in in left hand worse at n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RPAL TUNNEL SYNDROM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RVICALGIA RADICULOPATHY (with nerve symptoms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ATERAL EPICONDYLITI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w hou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 sided facial droop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ELL'S PALSY (facial nerve palsy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KE (cva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MSAY HUNT SYNDROME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d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vere headache,</w:t>
            </w:r>
          </w:p>
          <w:p w:rsidR="00000000" w:rsidDel="00000000" w:rsidP="00000000" w:rsidRDefault="00000000" w:rsidRPr="00000000" w14:paraId="000002C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 sided headache,</w:t>
            </w:r>
          </w:p>
          <w:p w:rsidR="00000000" w:rsidDel="00000000" w:rsidP="00000000" w:rsidRDefault="00000000" w:rsidRPr="00000000" w14:paraId="000002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omi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GRA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KE (ischaemic/haemorrhagic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I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 hand trem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RKINSON'S DISEASE (parkinsonism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benign) ESSENTIAL TREMO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LCOHOL ABU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aily headaches,</w:t>
            </w:r>
          </w:p>
          <w:p w:rsidR="00000000" w:rsidDel="00000000" w:rsidP="00000000" w:rsidRDefault="00000000" w:rsidRPr="00000000" w14:paraId="000002D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ontal headach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NSION HEADACH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GRAIN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ES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w hou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llapse,</w:t>
            </w:r>
          </w:p>
          <w:p w:rsidR="00000000" w:rsidDel="00000000" w:rsidP="00000000" w:rsidRDefault="00000000" w:rsidRPr="00000000" w14:paraId="000002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witching movement of arms and leg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general tonic clinic) SEIZURE (/epilepsy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AINT (vaso-vegal collapse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 EPILEPTIC ATTACK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me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umbness of fe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INAL CORD COMPRESSION (cauda equina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UDA EQUI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YPE 2 DIABETE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ump in right side of nec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ACTIVE LYMPH NODE (lymphoma/solitary lymph node cancer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IMARY HEAD AND NECK CANC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ANCHIAL CYST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oductive cough,</w:t>
            </w:r>
          </w:p>
          <w:p w:rsidR="00000000" w:rsidDel="00000000" w:rsidP="00000000" w:rsidRDefault="00000000" w:rsidRPr="00000000" w14:paraId="000003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lood in phleg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EUMONI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UNG CANCER (carcinoma lung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B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ugh,</w:t>
            </w:r>
          </w:p>
          <w:p w:rsidR="00000000" w:rsidDel="00000000" w:rsidP="00000000" w:rsidRDefault="00000000" w:rsidRPr="00000000" w14:paraId="0000030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re throat,</w:t>
            </w:r>
          </w:p>
          <w:p w:rsidR="00000000" w:rsidDel="00000000" w:rsidP="00000000" w:rsidRDefault="00000000" w:rsidRPr="00000000" w14:paraId="000003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locked n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RTI (viral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RT FAIL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EUMONIA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ughing,</w:t>
            </w:r>
          </w:p>
          <w:p w:rsidR="00000000" w:rsidDel="00000000" w:rsidP="00000000" w:rsidRDefault="00000000" w:rsidRPr="00000000" w14:paraId="0000031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ughing up bloo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UNG CANCER (carcinoma lung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EUMONI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ughing,</w:t>
            </w:r>
          </w:p>
          <w:p w:rsidR="00000000" w:rsidDel="00000000" w:rsidP="00000000" w:rsidRDefault="00000000" w:rsidRPr="00000000" w14:paraId="0000031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ughing up blood,</w:t>
            </w:r>
          </w:p>
          <w:p w:rsidR="00000000" w:rsidDel="00000000" w:rsidP="00000000" w:rsidRDefault="00000000" w:rsidRPr="00000000" w14:paraId="000003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v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B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EUMO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UNG CANC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ig toe swollen,</w:t>
            </w:r>
          </w:p>
          <w:p w:rsidR="00000000" w:rsidDel="00000000" w:rsidP="00000000" w:rsidRDefault="00000000" w:rsidRPr="00000000" w14:paraId="0000032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ig toe red,</w:t>
            </w:r>
          </w:p>
          <w:p w:rsidR="00000000" w:rsidDel="00000000" w:rsidP="00000000" w:rsidRDefault="00000000" w:rsidRPr="00000000" w14:paraId="000003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ig toe painful when wal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OU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RONYCHIA (infected to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ACTURE OF TOE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wee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ilateral wrist joint swelling,</w:t>
            </w:r>
          </w:p>
          <w:p w:rsidR="00000000" w:rsidDel="00000000" w:rsidP="00000000" w:rsidRDefault="00000000" w:rsidRPr="00000000" w14:paraId="000003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ilateral ankle joint swell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RTHRITIS (juvenile/seronegative/reactive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HEUMATOID ARTHRIT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OINT INFECTION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ultiple joint pain,</w:t>
            </w:r>
          </w:p>
          <w:p w:rsidR="00000000" w:rsidDel="00000000" w:rsidP="00000000" w:rsidRDefault="00000000" w:rsidRPr="00000000" w14:paraId="000003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ultiple joint stiff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YSTEMIC LUPUS ERYTHEMATOSU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HEUMATOID ARTHRIT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SORIATIC ARTHROPATH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d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 knee swelling,</w:t>
            </w:r>
          </w:p>
          <w:p w:rsidR="00000000" w:rsidDel="00000000" w:rsidP="00000000" w:rsidRDefault="00000000" w:rsidRPr="00000000" w14:paraId="0000034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 knee redness,</w:t>
            </w:r>
          </w:p>
          <w:p w:rsidR="00000000" w:rsidDel="00000000" w:rsidP="00000000" w:rsidRDefault="00000000" w:rsidRPr="00000000" w14:paraId="000003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 knee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RTHRITIS (septic/acute infective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OU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HEUMATOID ARTHRITI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 hip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STEOARTHRITIS (hip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RSITIS (trochanteric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OUT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in in neck,</w:t>
            </w:r>
          </w:p>
          <w:p w:rsidR="00000000" w:rsidDel="00000000" w:rsidP="00000000" w:rsidRDefault="00000000" w:rsidRPr="00000000" w14:paraId="0000035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in in shoulders,</w:t>
            </w:r>
          </w:p>
          <w:p w:rsidR="00000000" w:rsidDel="00000000" w:rsidP="00000000" w:rsidRDefault="00000000" w:rsidRPr="00000000" w14:paraId="000003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in in hi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LYMYALGIA RHEUMATIC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HEUMATOID ARTHRIT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YSTEMIC LUPUS ERYTHEMATOSU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 sided abdominal pain,</w:t>
            </w:r>
          </w:p>
          <w:p w:rsidR="00000000" w:rsidDel="00000000" w:rsidP="00000000" w:rsidRDefault="00000000" w:rsidRPr="00000000" w14:paraId="0000035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er abdominal pain,</w:t>
            </w:r>
          </w:p>
          <w:p w:rsidR="00000000" w:rsidDel="00000000" w:rsidP="00000000" w:rsidRDefault="00000000" w:rsidRPr="00000000" w14:paraId="000003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v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PPENDICITIS (acute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ASTROENTERIT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ALLSTONE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 hou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er abdominal pain,</w:t>
            </w:r>
          </w:p>
          <w:p w:rsidR="00000000" w:rsidDel="00000000" w:rsidP="00000000" w:rsidRDefault="00000000" w:rsidRPr="00000000" w14:paraId="0000036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 abdominal pain,</w:t>
            </w:r>
          </w:p>
          <w:p w:rsidR="00000000" w:rsidDel="00000000" w:rsidP="00000000" w:rsidRDefault="00000000" w:rsidRPr="00000000" w14:paraId="000003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v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CTOPIC PREGNANC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ORSION OF OVARIAN CYS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PPENDICITI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wee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stip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CUTE BOWEL OBSTRUCTIO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OWEL PERFORATIO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VERTICULITI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pper abdominal pain,</w:t>
            </w:r>
          </w:p>
          <w:p w:rsidR="00000000" w:rsidDel="00000000" w:rsidP="00000000" w:rsidRDefault="00000000" w:rsidRPr="00000000" w14:paraId="0000037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 sided abdominal pain,</w:t>
            </w:r>
          </w:p>
          <w:p w:rsidR="00000000" w:rsidDel="00000000" w:rsidP="00000000" w:rsidRDefault="00000000" w:rsidRPr="00000000" w14:paraId="000003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bdominal pain after eating dairy or glut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ALLSTONES (biliary colic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ASTRIC ULCER 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gastritis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PPENDICITI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 hou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 testicle pain,</w:t>
            </w:r>
          </w:p>
          <w:p w:rsidR="00000000" w:rsidDel="00000000" w:rsidP="00000000" w:rsidRDefault="00000000" w:rsidRPr="00000000" w14:paraId="000003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orsening testicle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CUTE TESTICULAR TORSION (torsion testis/appendage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PIDIDYMITIS (epididymo-orchitis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CHITI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d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 hip pain,</w:t>
            </w:r>
          </w:p>
          <w:p w:rsidR="00000000" w:rsidDel="00000000" w:rsidP="00000000" w:rsidRDefault="00000000" w:rsidRPr="00000000" w14:paraId="000003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cent inju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ACTURED HIP (neck of femur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PTIC ARTHRIT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OUT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 groin pain,</w:t>
            </w:r>
          </w:p>
          <w:p w:rsidR="00000000" w:rsidDel="00000000" w:rsidP="00000000" w:rsidRDefault="00000000" w:rsidRPr="00000000" w14:paraId="0000039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 groin lump after exerci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GUINAL HERNI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OWEL OBSTRUCTIO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VERTICULITI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lood in ur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LADDER CANC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NAL CANC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T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vere left eye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CUTE GLAUCOM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VEIT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ERATITI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d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ye pain,</w:t>
            </w:r>
          </w:p>
          <w:p w:rsidR="00000000" w:rsidDel="00000000" w:rsidP="00000000" w:rsidRDefault="00000000" w:rsidRPr="00000000" w14:paraId="000003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ju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XTERNAL ORBITAL BRUISING (contusion injury of the eye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LOBE RUPTUR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RNEAL ABRASION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vere mouth ulcers,</w:t>
            </w:r>
          </w:p>
          <w:p w:rsidR="00000000" w:rsidDel="00000000" w:rsidP="00000000" w:rsidRDefault="00000000" w:rsidRPr="00000000" w14:paraId="000003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ss of appeti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ROHN'S DISEASE (inflammatory bowel disease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RPES INFECTION (stomatitis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VERE APHTHOUS ULCERATION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hite streaks on tong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AL THRUSH (candida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CHEN (planus/sclerosi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UKOPLAKIA (oral hairy)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scoloured tongue,</w:t>
            </w:r>
          </w:p>
          <w:p w:rsidR="00000000" w:rsidDel="00000000" w:rsidP="00000000" w:rsidRDefault="00000000" w:rsidRPr="00000000" w14:paraId="000003C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tterns on tong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EOGRAPHIC TONGU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AL THRUSH (candida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OR ORAL HYGIENE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st sense of tas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MOKING RELATED LOSS OF TASTE (disturbanc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OR ORAL HYGIEN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12 DEFICIENCY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ump in left brea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EAST CANC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BROADENOMA (breast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EAST (benign) CYST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in in right breast,</w:t>
            </w:r>
          </w:p>
          <w:p w:rsidR="00000000" w:rsidDel="00000000" w:rsidP="00000000" w:rsidRDefault="00000000" w:rsidRPr="00000000" w14:paraId="000003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v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EAST CANCER (inflammatory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STIT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LLULITI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mon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sh on face,</w:t>
            </w:r>
          </w:p>
          <w:p w:rsidR="00000000" w:rsidDel="00000000" w:rsidP="00000000" w:rsidRDefault="00000000" w:rsidRPr="00000000" w14:paraId="000003E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inful rash on leg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UPUS (systemic lupus erythematosus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NINGITIS (infection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SCULITI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w hou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ver,</w:t>
            </w:r>
          </w:p>
          <w:p w:rsidR="00000000" w:rsidDel="00000000" w:rsidP="00000000" w:rsidRDefault="00000000" w:rsidRPr="00000000" w14:paraId="000003F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ry cough,</w:t>
            </w:r>
          </w:p>
          <w:p w:rsidR="00000000" w:rsidDel="00000000" w:rsidP="00000000" w:rsidRDefault="00000000" w:rsidRPr="00000000" w14:paraId="000003F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hortness of brea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ULMONARY EMBOLISM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EUMONI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FLUENZA (viral infection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 da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d skin,</w:t>
            </w:r>
          </w:p>
          <w:p w:rsidR="00000000" w:rsidDel="00000000" w:rsidP="00000000" w:rsidRDefault="00000000" w:rsidRPr="00000000" w14:paraId="000003F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inful skin,</w:t>
            </w:r>
          </w:p>
          <w:p w:rsidR="00000000" w:rsidDel="00000000" w:rsidP="00000000" w:rsidRDefault="00000000" w:rsidRPr="00000000" w14:paraId="000003F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ut le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LLULITIS (due to infected laceration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CTORISING FASCIIT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FECTED WOUND (cut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d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dache,</w:t>
            </w:r>
          </w:p>
          <w:p w:rsidR="00000000" w:rsidDel="00000000" w:rsidP="00000000" w:rsidRDefault="00000000" w:rsidRPr="00000000" w14:paraId="000004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cent inju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BDURAL HAEMATOMA (extradural haematoma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NOR HEAD INJURY (soft tissue injury/alcohol related injury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LCOHOL ABUSE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4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0D">
      <w:pPr>
        <w:ind w:left="720" w:hanging="360"/>
        <w:rPr/>
        <w:sectPr>
          <w:footerReference r:id="rId6" w:type="default"/>
          <w:pgSz w:h="11909" w:w="16834" w:orient="landscape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0E">
      <w:pPr>
        <w:pStyle w:val="Heading3"/>
        <w:ind w:left="0" w:firstLine="0"/>
        <w:rPr/>
      </w:pPr>
      <w:bookmarkStart w:colFirst="0" w:colLast="0" w:name="_gfqxne140pa9" w:id="1"/>
      <w:bookmarkEnd w:id="1"/>
      <w:r w:rsidDel="00000000" w:rsidR="00000000" w:rsidRPr="00000000">
        <w:rPr>
          <w:rtl w:val="0"/>
        </w:rPr>
        <w:t xml:space="preserve">Table S2: </w:t>
      </w:r>
      <w:r w:rsidDel="00000000" w:rsidR="00000000" w:rsidRPr="00000000">
        <w:rPr>
          <w:rtl w:val="0"/>
        </w:rPr>
        <w:t xml:space="preserve">Cases for assessment of OSC comprehension</w:t>
      </w:r>
    </w:p>
    <w:tbl>
      <w:tblPr>
        <w:tblStyle w:val="Table2"/>
        <w:tblW w:w="1477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30"/>
        <w:gridCol w:w="2325"/>
        <w:gridCol w:w="1650"/>
        <w:gridCol w:w="1215"/>
        <w:gridCol w:w="1410"/>
        <w:gridCol w:w="1455"/>
        <w:gridCol w:w="1485"/>
        <w:gridCol w:w="1500"/>
        <w:gridCol w:w="1515"/>
        <w:gridCol w:w="1890"/>
        <w:tblGridChange w:id="0">
          <w:tblGrid>
            <w:gridCol w:w="330"/>
            <w:gridCol w:w="2325"/>
            <w:gridCol w:w="1650"/>
            <w:gridCol w:w="1215"/>
            <w:gridCol w:w="1410"/>
            <w:gridCol w:w="1455"/>
            <w:gridCol w:w="1485"/>
            <w:gridCol w:w="1500"/>
            <w:gridCol w:w="1515"/>
            <w:gridCol w:w="1890"/>
          </w:tblGrid>
        </w:tblGridChange>
      </w:tblGrid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Free text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 chief complaint(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tandardised chief complaint(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ingle Sympt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3">
            <w:pPr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Variation 1 </w:t>
            </w:r>
          </w:p>
          <w:p w:rsidR="00000000" w:rsidDel="00000000" w:rsidP="00000000" w:rsidRDefault="00000000" w:rsidRPr="00000000" w14:paraId="000004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(NLP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Variation 1  (drop-dow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6">
            <w:pPr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Variation 2 </w:t>
            </w:r>
          </w:p>
          <w:p w:rsidR="00000000" w:rsidDel="00000000" w:rsidP="00000000" w:rsidRDefault="00000000" w:rsidRPr="00000000" w14:paraId="000004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(NLP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Variation 2 (drop-dow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9">
            <w:pPr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Variation 3 </w:t>
            </w:r>
          </w:p>
          <w:p w:rsidR="00000000" w:rsidDel="00000000" w:rsidP="00000000" w:rsidRDefault="00000000" w:rsidRPr="00000000" w14:paraId="000004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(NLP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B">
            <w:pPr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Variation 3 </w:t>
            </w:r>
          </w:p>
          <w:p w:rsidR="00000000" w:rsidDel="00000000" w:rsidP="00000000" w:rsidRDefault="00000000" w:rsidRPr="00000000" w14:paraId="000004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(drop-down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 22 year old woman who has had pain in the upper part of her tummy for 6 weeks, after eating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2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pper abdominal pain,</w:t>
            </w:r>
          </w:p>
          <w:p w:rsidR="00000000" w:rsidDel="00000000" w:rsidP="00000000" w:rsidRDefault="00000000" w:rsidRPr="00000000" w14:paraId="000004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bdominal pain worse after ea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pper abdominal pain worse after ea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had pain in the upper part of my tummy after ea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pper tummy pain after ea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 top of my belly really hurts me after f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op of belly hurts after f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tummy pain at the top after ea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ummy pain at the top after eatin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9">
            <w:pPr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 18 year old girl has tummy pain low down and is weeing more often than normal for the last 2 days.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er abdominal pain,</w:t>
            </w:r>
          </w:p>
          <w:p w:rsidR="00000000" w:rsidDel="00000000" w:rsidP="00000000" w:rsidRDefault="00000000" w:rsidRPr="00000000" w14:paraId="0000042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equent urin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er abdominal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am having tummy pain lower dow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aving tummy pain lower dow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tummy hurts below my belly butt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ummy pain below bellly butt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in at the bottom of my tumm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in at the bottom of tumm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continue"/>
            <w:tcBorders>
              <w:left w:color="000000" w:space="0" w:sz="4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equent urin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pee a lo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eing lo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to wee all the ti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eing all the ti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rinating too mu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rinating too muc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E">
            <w:pPr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 year old woman</w:t>
            </w:r>
          </w:p>
          <w:p w:rsidR="00000000" w:rsidDel="00000000" w:rsidP="00000000" w:rsidRDefault="00000000" w:rsidRPr="00000000" w14:paraId="0000044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he felt faint and collapsed yesterday.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eling faint,</w:t>
            </w:r>
          </w:p>
          <w:p w:rsidR="00000000" w:rsidDel="00000000" w:rsidP="00000000" w:rsidRDefault="00000000" w:rsidRPr="00000000" w14:paraId="0000044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llap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eling fai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feel fai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eling fai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feel like I might pass o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el like i will pass o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feel wooz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eling wooz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left w:color="000000" w:space="0" w:sz="4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llap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collap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llap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passed o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ssed-o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blacked o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lacked ou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 80 year old woman is worried about her memory that has become worse over the last year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mory lo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mory lo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keep forgetting everyth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orgetting everyth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don't remember anyth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remember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'm getting absent-mind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bsent-mind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E">
            <w:pPr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 40 year old man has been experiencing difficulty sleeping as a result of nightmares for over two months.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6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aving nightmares,Insomn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aving nightmar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horrible nightmar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orrible nightmar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bad drea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d drea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night terr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ight terror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continue"/>
            <w:tcBorders>
              <w:left w:color="000000" w:space="0" w:sz="4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som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cannot slee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nnot slee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insom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som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sleepless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leeplessnes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3">
            <w:pPr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 70 year old retired male farm labourer has left hip pain that is now stopping him from walking the dogs as usual every morning for the last six weeks.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7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 hip pain,</w:t>
            </w:r>
          </w:p>
          <w:p w:rsidR="00000000" w:rsidDel="00000000" w:rsidP="00000000" w:rsidRDefault="00000000" w:rsidRPr="00000000" w14:paraId="0000047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fficulty walk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 hip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left hip hu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urting left hi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in in left hi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 hip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discomfort in my left hi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 hip discomfor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continue"/>
            <w:tcBorders>
              <w:left w:color="000000" w:space="0" w:sz="4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fficulty wal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cannot wal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nnot wal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difficulty wal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fficulty wal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find it hard to wal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ard to walk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9">
            <w:pPr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 30 year old man noticed left knee pain after playing football one week ago.</w:t>
            </w:r>
          </w:p>
          <w:p w:rsidR="00000000" w:rsidDel="00000000" w:rsidP="00000000" w:rsidRDefault="00000000" w:rsidRPr="00000000" w14:paraId="0000048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fter the match, his knee became swollen.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 knee pain after exercise,</w:t>
            </w:r>
          </w:p>
          <w:p w:rsidR="00000000" w:rsidDel="00000000" w:rsidP="00000000" w:rsidRDefault="00000000" w:rsidRPr="00000000" w14:paraId="0000048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 knee swelling after exerci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 knee pain after exerci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left knee hurts after playing footba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urting left knee after playing footba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pain in left knee after exerci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 knee pain after exerci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discomfort in left knee after exerci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 knee discomfort after exerci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vMerge w:val="continue"/>
            <w:tcBorders>
              <w:left w:color="000000" w:space="0" w:sz="4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9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 knee swelling after exerci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left knee swells up after playing footba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wollen left knee after playing footba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left knee enlarges after exerci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 knee enlarges after exerci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left knee bulges after exerci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 knee bulges after exerci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 60 year old man has right heel pain a month after a walking holiday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 heel pain after wal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 heel pain after wal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get right heel pain after wal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 heel pain after wal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right heel hurts when I wal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urting right heel when wal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scomfort in right heel after exerci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 heel discomfort after exerci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 20 year old male care assistant has pain in his lower back after lifting a patient awkwardly one week ago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er back pain after heavy lif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er back pain after heavy lif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lower back hurts after lifting a heavy bo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er back hurting after lifting heavy bo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lower back pain after lifting a heavy bo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B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er back pain after lifting a heavy bo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lower back discomfort after lifting a heavy bo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er back discomfort after lifting a heavy bo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B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 19 year old male student with pain on the left side of their tongue for two day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 sided tongue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B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 sided tongue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B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 left side of my tongue hu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 side of tongue hu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B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scomfort on left side of tong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 side of tongue discomfo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in on left side of tong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ft sided tongue pa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B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2 year old man.....He has been complaining of stinging when passing urine for the last week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inful urin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C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inful urin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t is painful when I p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inful pee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C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discomfort when I w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C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scomfort when wee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C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burning ur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C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rning urin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C7">
            <w:pPr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C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 72 years old woman.</w:t>
            </w:r>
          </w:p>
          <w:p w:rsidR="00000000" w:rsidDel="00000000" w:rsidP="00000000" w:rsidRDefault="00000000" w:rsidRPr="00000000" w14:paraId="000004C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he has had a one sided headache for 2 days that has kept her awake at night.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C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ne sided headache,</w:t>
            </w:r>
          </w:p>
          <w:p w:rsidR="00000000" w:rsidDel="00000000" w:rsidP="00000000" w:rsidRDefault="00000000" w:rsidRPr="00000000" w14:paraId="000004C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able to sleep due to headach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ne sided headach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C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head hurts on one si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C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d hurts on one si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alf my head hu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alf of head hu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D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dache on one si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dache on one sid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vMerge w:val="continue"/>
            <w:tcBorders>
              <w:left w:color="000000" w:space="0" w:sz="4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D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D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D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able to sleep due to headach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D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headache stops me sleep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dache stops slee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insomnia because of a headach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somnia because of a headach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D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headache keeps me awak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D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dache keeps me awak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DD">
            <w:pPr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D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 32 year old woman.</w:t>
            </w:r>
          </w:p>
          <w:p w:rsidR="00000000" w:rsidDel="00000000" w:rsidP="00000000" w:rsidRDefault="00000000" w:rsidRPr="00000000" w14:paraId="000004D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E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ver the last month she has noticed some crampy tummy pains especially when she goes out for pizza.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E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rampy abdominal pains,</w:t>
            </w:r>
          </w:p>
          <w:p w:rsidR="00000000" w:rsidDel="00000000" w:rsidP="00000000" w:rsidRDefault="00000000" w:rsidRPr="00000000" w14:paraId="000004E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bdominal pain after eating dairy or glute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E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rampy abdominal pai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E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tummy is cramp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E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ummy cramp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colicky abdominal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E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licky abdominal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belly cram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elly cramp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40" w:hRule="atLeast"/>
          <w:tblHeader w:val="0"/>
        </w:trPr>
        <w:tc>
          <w:tcPr>
            <w:vMerge w:val="continue"/>
            <w:tcBorders>
              <w:left w:color="000000" w:space="0" w:sz="4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E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bdominal pain after eating dairy or glut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tummy pain after eating after dairy or glut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ummy pain after after dairy or glut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stomach pains worse after dairy or glut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omach pains worse after dairy or glut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gut pains worse after dairy or glut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ut pains worse after dairy or glute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F4">
            <w:pPr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F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 17 year old girl...</w:t>
            </w:r>
          </w:p>
          <w:p w:rsidR="00000000" w:rsidDel="00000000" w:rsidP="00000000" w:rsidRDefault="00000000" w:rsidRPr="00000000" w14:paraId="000004F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terday she had three nosebleeds that were difficult to stop. Today she has noticed some bruises on her thighs.</w:t>
            </w:r>
          </w:p>
          <w:p w:rsidR="00000000" w:rsidDel="00000000" w:rsidP="00000000" w:rsidRDefault="00000000" w:rsidRPr="00000000" w14:paraId="000004F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he looks very pale.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F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current nosebleeds,</w:t>
            </w:r>
          </w:p>
          <w:p w:rsidR="00000000" w:rsidDel="00000000" w:rsidP="00000000" w:rsidRDefault="00000000" w:rsidRPr="00000000" w14:paraId="000004F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uises on thigh,</w:t>
            </w:r>
          </w:p>
          <w:p w:rsidR="00000000" w:rsidDel="00000000" w:rsidP="00000000" w:rsidRDefault="00000000" w:rsidRPr="00000000" w14:paraId="000004F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ery pa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current noseblee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keep having a noseble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eep having nose ble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recurrent nose blee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F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current nose blee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nose regularly blee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0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gular nose blee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vMerge w:val="continue"/>
            <w:tcBorders>
              <w:left w:color="000000" w:space="0" w:sz="4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uises on t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blue and black marks on my t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lue and black marks on my t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a bruise on my t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uises on t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a contusion on my t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tusion on my t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vMerge w:val="continue"/>
            <w:tcBorders>
              <w:left w:color="000000" w:space="0" w:sz="4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ery p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am white as a she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hite as she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look anaem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ok anaem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look p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ok pa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16">
            <w:pPr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1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 34 year old man who is usually well.</w:t>
            </w:r>
          </w:p>
          <w:p w:rsidR="00000000" w:rsidDel="00000000" w:rsidP="00000000" w:rsidRDefault="00000000" w:rsidRPr="00000000" w14:paraId="0000051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 has had sore glands in his neck for about 2 weeks.</w:t>
            </w:r>
          </w:p>
          <w:p w:rsidR="00000000" w:rsidDel="00000000" w:rsidP="00000000" w:rsidRDefault="00000000" w:rsidRPr="00000000" w14:paraId="0000051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 does not fell particularly unwell but he has been very hot and sweaty at night.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1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re neck glands,</w:t>
            </w:r>
          </w:p>
          <w:p w:rsidR="00000000" w:rsidDel="00000000" w:rsidP="00000000" w:rsidRDefault="00000000" w:rsidRPr="00000000" w14:paraId="0000051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ot and sweating at nigh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re neck gla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painful neck gla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inful neck gla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tender neck gla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nder neck gla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sore neck gla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re neck glan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10" w:hRule="atLeast"/>
          <w:tblHeader w:val="0"/>
        </w:trPr>
        <w:tc>
          <w:tcPr>
            <w:vMerge w:val="continue"/>
            <w:tcBorders>
              <w:left w:color="000000" w:space="0" w:sz="4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ot and sweating at n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feel hot at night and perspi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eling hot at night and perspi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night swea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ight swea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am hot and sweaty at n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ot and sweaty at nigh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2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2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 48 year old man....</w:t>
            </w:r>
          </w:p>
          <w:p w:rsidR="00000000" w:rsidDel="00000000" w:rsidP="00000000" w:rsidRDefault="00000000" w:rsidRPr="00000000" w14:paraId="000005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ver the last week he has developed an aching pain in his lower back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er back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er back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lower back hu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er back hu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lower back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er back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lower back discomfo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er back discomfor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38">
            <w:pPr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3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 23 year old man.</w:t>
            </w:r>
          </w:p>
          <w:p w:rsidR="00000000" w:rsidDel="00000000" w:rsidP="00000000" w:rsidRDefault="00000000" w:rsidRPr="00000000" w14:paraId="0000053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 is a bit out of breath and is running a temperature of 38.2 degrees C.</w:t>
            </w:r>
          </w:p>
          <w:p w:rsidR="00000000" w:rsidDel="00000000" w:rsidP="00000000" w:rsidRDefault="00000000" w:rsidRPr="00000000" w14:paraId="0000053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terday morning he accidentally cut his shin deeply and the wound looks hot and angry.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3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hort of breath,</w:t>
            </w:r>
          </w:p>
          <w:p w:rsidR="00000000" w:rsidDel="00000000" w:rsidP="00000000" w:rsidRDefault="00000000" w:rsidRPr="00000000" w14:paraId="0000053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ver of 38.2 degrees,</w:t>
            </w:r>
          </w:p>
          <w:p w:rsidR="00000000" w:rsidDel="00000000" w:rsidP="00000000" w:rsidRDefault="00000000" w:rsidRPr="00000000" w14:paraId="0000053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d wound,</w:t>
            </w:r>
          </w:p>
          <w:p w:rsidR="00000000" w:rsidDel="00000000" w:rsidP="00000000" w:rsidRDefault="00000000" w:rsidRPr="00000000" w14:paraId="0000053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ot woun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hort of brea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am running out of brea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unning out of brea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slight difficulty breath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light difficulty breath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feel short of brea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hort of breat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vMerge w:val="continue"/>
            <w:tcBorders>
              <w:left w:color="000000" w:space="0" w:sz="4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ver of 38.2 degre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a temperature of 38.2 degre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mperature of 38.2 degre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body temperature is 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igh body tempera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a fever of 38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ver of 38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continue"/>
            <w:tcBorders>
              <w:left w:color="000000" w:space="0" w:sz="4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d wou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a cut with redness around 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ut with redness around 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cut is inflam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ut is inflam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a cut that has become r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d cu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continue"/>
            <w:tcBorders>
              <w:left w:color="000000" w:space="0" w:sz="4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ot wou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armth around c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armth around c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wound is warm to tou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arm to tou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 cut feels ho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ut feels ho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65">
            <w:pPr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6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 18 year old girl who has had a 'cold' with a runny nose and watery eyes for two days.</w:t>
            </w:r>
          </w:p>
          <w:p w:rsidR="00000000" w:rsidDel="00000000" w:rsidP="00000000" w:rsidRDefault="00000000" w:rsidRPr="00000000" w14:paraId="0000056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r eyes are a bit sticky in the morning and watery during the day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6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unny nose,</w:t>
            </w:r>
          </w:p>
          <w:p w:rsidR="00000000" w:rsidDel="00000000" w:rsidP="00000000" w:rsidRDefault="00000000" w:rsidRPr="00000000" w14:paraId="0000056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atery eyes,</w:t>
            </w:r>
          </w:p>
          <w:p w:rsidR="00000000" w:rsidDel="00000000" w:rsidP="00000000" w:rsidRDefault="00000000" w:rsidRPr="00000000" w14:paraId="0000056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icky e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unny n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am snuff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nuff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nose is water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atery n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a runny n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unny no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continue"/>
            <w:tcBorders>
              <w:left w:color="000000" w:space="0" w:sz="4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atery e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am tear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ar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eyes are weep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eping e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eyes are water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atery e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vMerge w:val="continue"/>
            <w:tcBorders>
              <w:left w:color="000000" w:space="0" w:sz="4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icky e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eyes stuck toge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yes stuck toge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eyes are glu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yes are glu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crusty e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rusty e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 55 year old man....For the last 24 hours, he has noticed his urine seems to have a red tinge to it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lood in ur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lood in ur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pee is pinkis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e pinkis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re is blood in my w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lood in w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wee is r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d w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he has stinging when she goes for a wee, for the last 2 week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rning pain on urina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rning pain on urina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feel burning when pee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rning when pee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t is painful when I w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inful when I w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wee sting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inging we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 21 year old woman with smelly watery discharge that smells, for 5 weeks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melly, watery vaginal dischar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melly, watery vaginal dischar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mething smelly and watery coming out of my puss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9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melly and water from the puss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smelly, leaking liquid from down be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melly, leaking liquid from down be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inky, watery discharge from my vagi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inky watery vaginal dischar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A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A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 21 year old woman with mild pain in her bladder area for six months.</w:t>
            </w:r>
          </w:p>
          <w:p w:rsidR="00000000" w:rsidDel="00000000" w:rsidP="00000000" w:rsidRDefault="00000000" w:rsidRPr="00000000" w14:paraId="000005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is has occurred before and after her period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A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lvic pain before and after peri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lvic pain before and after peri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lower tummy hurts around my peri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er tummy hurts around peri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pain at the bottom of my tummy when I menstru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in at the bottom of my tummy when I menstru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er belly pain around my peri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A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er belly pain around peri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AF">
            <w:pPr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B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 24 year old woman.</w:t>
            </w:r>
          </w:p>
          <w:p w:rsidR="00000000" w:rsidDel="00000000" w:rsidP="00000000" w:rsidRDefault="00000000" w:rsidRPr="00000000" w14:paraId="000005B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r periods have been heavier and more painful for the last six months.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B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vy periods,</w:t>
            </w:r>
          </w:p>
          <w:p w:rsidR="00000000" w:rsidDel="00000000" w:rsidP="00000000" w:rsidRDefault="00000000" w:rsidRPr="00000000" w14:paraId="000005B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inful period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vy perio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menstrual bleeding is heav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B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nstrual bleeding heav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B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am passing clots during my peri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ssing clots during my peri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B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heavy perio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vy perio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vMerge w:val="continue"/>
            <w:tcBorders>
              <w:left w:color="000000" w:space="0" w:sz="4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B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inful perio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menstrual bleeding is painfu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C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nstrual bleeding painfu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t hurts a lot during my time of the mon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urts a lot during time of the mon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C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periods really hu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C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riods really hur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C5">
            <w:pPr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C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 52 year old woman has sudden upper tummy pain.</w:t>
            </w:r>
          </w:p>
          <w:p w:rsidR="00000000" w:rsidDel="00000000" w:rsidP="00000000" w:rsidRDefault="00000000" w:rsidRPr="00000000" w14:paraId="000005C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 pain now feels like it is also in her chest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C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pper abdominal pain,</w:t>
            </w:r>
          </w:p>
          <w:p w:rsidR="00000000" w:rsidDel="00000000" w:rsidP="00000000" w:rsidRDefault="00000000" w:rsidRPr="00000000" w14:paraId="000005C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est pa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pper abdominal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C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am having tummy pain higher u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ummy pain higher u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C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tummy hurts above my belly butt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C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ummy pain above belly butt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in at the top of my tumm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in at the top of tumm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continue"/>
            <w:tcBorders>
              <w:left w:color="000000" w:space="0" w:sz="4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D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D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est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D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 upper part of my torso is painfu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D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pper torso painfu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D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discomfort in my ch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scomfort in my ch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t hurts around my ch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est hur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DB">
            <w:pPr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D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 85 year old man has sudden pain in the middle of his tummy.</w:t>
            </w:r>
          </w:p>
          <w:p w:rsidR="00000000" w:rsidDel="00000000" w:rsidP="00000000" w:rsidRDefault="00000000" w:rsidRPr="00000000" w14:paraId="000005D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D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 the last hour, the pain is worse, and is now going through to his back and groin.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D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ntral abdominal pain,</w:t>
            </w:r>
          </w:p>
          <w:p w:rsidR="00000000" w:rsidDel="00000000" w:rsidP="00000000" w:rsidRDefault="00000000" w:rsidRPr="00000000" w14:paraId="000005E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bdominal pain radiating to back and gro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ntral abdominal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am having tummy pain around my umbili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E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ummy pain around my umbili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E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tummy hurts around my belly butt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E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ummy pain around belly butt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pain at the centre my tumm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E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in at the centre my tumm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vMerge w:val="continue"/>
            <w:tcBorders>
              <w:left w:color="000000" w:space="0" w:sz="4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E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bdominal pain radiating to back and gro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tummy pain going to the back and gro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ummy pain to the back and gro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abdominal pain that spreads to my back and crot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bdominal pain that spreads to my back and crot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belly ache spreads towards my back and bal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elly ache spreads towards my back and ball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F2">
            <w:pPr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F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 28 year old woman has right-sided tummy pain which has got worse throughout the day.</w:t>
            </w:r>
          </w:p>
          <w:p w:rsidR="00000000" w:rsidDel="00000000" w:rsidP="00000000" w:rsidRDefault="00000000" w:rsidRPr="00000000" w14:paraId="000005F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he feels sick, and has not managed to eat since breakfast.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F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 sided abdominal pain,</w:t>
            </w:r>
          </w:p>
          <w:p w:rsidR="00000000" w:rsidDel="00000000" w:rsidP="00000000" w:rsidRDefault="00000000" w:rsidRPr="00000000" w14:paraId="000005F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usea,</w:t>
            </w:r>
          </w:p>
          <w:p w:rsidR="00000000" w:rsidDel="00000000" w:rsidP="00000000" w:rsidRDefault="00000000" w:rsidRPr="00000000" w14:paraId="000005F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ss of appeti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F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ght sided abdominal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am having tummy pain on the 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ummy pain on the r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tummy hurts on the right si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ummy hurts on the right si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pain on the right of my tumm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5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in on the right of my tumm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continue"/>
            <w:tcBorders>
              <w:left w:color="000000" w:space="0" w:sz="4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F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0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us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feel nause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eling nause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am feeling queas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eling queas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feel like I want to vom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eling like you want to vomi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continue"/>
            <w:tcBorders>
              <w:left w:color="000000" w:space="0" w:sz="4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ss of appeti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am off my f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ff my f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a poor appeti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or appeti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don't feel like ea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on't feel like eatin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13">
            <w:pPr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7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1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 60 year old man has had chest tightness for the last month, and the pain moves into his neck whenever he walks uphill.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1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est tightness,</w:t>
            </w:r>
          </w:p>
          <w:p w:rsidR="00000000" w:rsidDel="00000000" w:rsidP="00000000" w:rsidRDefault="00000000" w:rsidRPr="00000000" w14:paraId="0000061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est pain worse on exertion,</w:t>
            </w:r>
          </w:p>
          <w:p w:rsidR="00000000" w:rsidDel="00000000" w:rsidP="00000000" w:rsidRDefault="00000000" w:rsidRPr="00000000" w14:paraId="0000061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est pain radiating to nec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est tight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chest feels t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est feels t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chest feels constric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est feels constric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feel pressure on my ch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ssure on my ches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vMerge w:val="continue"/>
            <w:tcBorders>
              <w:left w:color="000000" w:space="0" w:sz="4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est pain worse on exer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a painful chest when doing anyth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inful chest when doing anyth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chest discomfort when i wal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est discomfort on wal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chest pain on wal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est pain on walkin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vMerge w:val="continue"/>
            <w:tcBorders>
              <w:left w:color="000000" w:space="0" w:sz="4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6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est pain radiating to nec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chest pain that moves into my nec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est pain moving into nec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have chest discomfort that travels to my nec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est discomfort that travels to my nec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chest hurts that spreads to my nec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est hurts spreading to neck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3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 36 year old man who has a fast heartbeat a few times a week over the last 2 month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lpit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lpit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heart rac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rt rac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heart is beating fa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rt is beating fa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 heart is pound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rt is poundin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3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3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 47 year old man who sees things floating in his left eye.</w:t>
            </w:r>
          </w:p>
          <w:p w:rsidR="00000000" w:rsidDel="00000000" w:rsidP="00000000" w:rsidRDefault="00000000" w:rsidRPr="00000000" w14:paraId="0000063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is has happened every now and again but over the last week or so he has noticed more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ye float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ye float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see things are floating in my e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bjects floating in the ey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see dark dots in my e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ark dots in my e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 can see squiggly li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6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e squiggly lines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648">
      <w:pPr>
        <w:ind w:left="0" w:firstLine="0"/>
        <w:rPr/>
      </w:pPr>
      <w:r w:rsidDel="00000000" w:rsidR="00000000" w:rsidRPr="00000000">
        <w:rPr>
          <w:rtl w:val="0"/>
        </w:rPr>
      </w:r>
    </w:p>
    <w:sectPr>
      <w:type w:val="nextPage"/>
      <w:pgSz w:h="11909" w:w="16834" w:orient="landscape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649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